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2043" w:rsidRDefault="00A32043" w:rsidP="00A80B1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fr-FR"/>
        </w:rPr>
        <w:t>Additional file 1</w:t>
      </w:r>
      <w:bookmarkStart w:id="0" w:name="_GoBack"/>
      <w:bookmarkEnd w:id="0"/>
    </w:p>
    <w:p w:rsidR="00A80B17" w:rsidRDefault="00A80B17" w:rsidP="00A80B1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fr-FR"/>
        </w:rPr>
        <w:t xml:space="preserve">Table </w:t>
      </w:r>
      <w:r w:rsidR="00C614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fr-FR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fr-FR"/>
        </w:rPr>
        <w:t xml:space="preserve">1: </w:t>
      </w:r>
      <w:r w:rsidR="00BA448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fr-FR"/>
        </w:rPr>
        <w:t>The most</w:t>
      </w:r>
      <w:r w:rsidRPr="004379F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fr-FR"/>
        </w:rPr>
        <w:t xml:space="preserve"> up-regulated </w:t>
      </w:r>
      <w:r w:rsidR="00BA448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fr-FR"/>
        </w:rPr>
        <w:t xml:space="preserve">genes </w:t>
      </w:r>
      <w:r w:rsidRPr="004379F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fr-FR"/>
        </w:rPr>
        <w:t>in Rperm-S, C-S and Rperm-C</w:t>
      </w:r>
    </w:p>
    <w:p w:rsidR="00162E05" w:rsidRPr="004379F2" w:rsidRDefault="00162E05" w:rsidP="00A80B1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fr-FR"/>
        </w:rPr>
      </w:pPr>
    </w:p>
    <w:tbl>
      <w:tblPr>
        <w:tblW w:w="14863" w:type="dxa"/>
        <w:tblInd w:w="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11"/>
        <w:gridCol w:w="2199"/>
        <w:gridCol w:w="1086"/>
        <w:gridCol w:w="650"/>
        <w:gridCol w:w="1027"/>
        <w:gridCol w:w="1842"/>
        <w:gridCol w:w="1783"/>
        <w:gridCol w:w="1782"/>
        <w:gridCol w:w="1783"/>
      </w:tblGrid>
      <w:tr w:rsidR="00BA4484" w:rsidRPr="00BA4484" w:rsidTr="00EA4F9B">
        <w:trPr>
          <w:trHeight w:val="727"/>
        </w:trPr>
        <w:tc>
          <w:tcPr>
            <w:tcW w:w="2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robe Name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ystematic Name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Rperm-S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-S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Rperm-C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Ortholog in </w:t>
            </w:r>
            <w:r w:rsidRPr="00BA44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An. gambiae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Description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5822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5822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11496-PA</w:t>
            </w:r>
          </w:p>
        </w:tc>
        <w:tc>
          <w:tcPr>
            <w:tcW w:w="5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AGAP011496-PA [Anopheles gambiae str. </w:t>
            </w: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ST]</w:t>
            </w: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0990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1099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2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10693-PA</w:t>
            </w: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d-repeat protei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1932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1193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7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0.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2875-PA</w:t>
            </w:r>
          </w:p>
        </w:tc>
        <w:tc>
          <w:tcPr>
            <w:tcW w:w="5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AGAP002875-PA [Anopheles gambiae str. </w:t>
            </w: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ST]</w:t>
            </w: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9217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9217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7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12177-PA</w:t>
            </w:r>
          </w:p>
        </w:tc>
        <w:tc>
          <w:tcPr>
            <w:tcW w:w="5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erile alpha motif domain-containing protein</w:t>
            </w: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2943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0294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4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9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10979-P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6391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0639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.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10956-PA</w:t>
            </w:r>
          </w:p>
        </w:tc>
        <w:tc>
          <w:tcPr>
            <w:tcW w:w="5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AGAP010956-PA [Anopheles gambiae str. </w:t>
            </w: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ST]</w:t>
            </w: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8968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8968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9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.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11375-PA</w:t>
            </w: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lenophosphate synthas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500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050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8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lycogenin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7663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07663 (CYP6M7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.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8213-PA</w:t>
            </w: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chrome p450 6a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8887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8887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.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11997-PA</w:t>
            </w:r>
          </w:p>
        </w:tc>
        <w:tc>
          <w:tcPr>
            <w:tcW w:w="5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ucleotide binding protein 2 (nbp 2)</w:t>
            </w: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2565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1256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8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11220-PA</w:t>
            </w:r>
          </w:p>
        </w:tc>
        <w:tc>
          <w:tcPr>
            <w:tcW w:w="5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AGAP011220-PA [Anopheles gambiae str. </w:t>
            </w: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ST]</w:t>
            </w: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0958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10958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7.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12235-PA</w:t>
            </w: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foldin subunit 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2403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2403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</w:t>
            </w:r>
          </w:p>
        </w:tc>
        <w:tc>
          <w:tcPr>
            <w:tcW w:w="5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nserved hypothetical protein [Culex quinquefasciatus]</w:t>
            </w: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3347_PI40619976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bined_c169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.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diator complex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9227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9227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.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8141-PA</w:t>
            </w: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rgininosuccinate lyas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459_PI40619976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bined_c73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hort-chain dehydrogenase</w:t>
            </w: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3827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1382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.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13066-PA</w:t>
            </w:r>
          </w:p>
        </w:tc>
        <w:tc>
          <w:tcPr>
            <w:tcW w:w="5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nserved hypothetical protein [Culex quinquefasciatus]</w:t>
            </w: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3346_PI40619976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bined_c169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.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diator complex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3921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1392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6709-PA</w:t>
            </w: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ymotrypsin 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4204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14204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4911-PA</w:t>
            </w:r>
          </w:p>
        </w:tc>
        <w:tc>
          <w:tcPr>
            <w:tcW w:w="5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AGAP004911-PA [Anopheles gambiae str. </w:t>
            </w: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ST]</w:t>
            </w: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4529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4529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12173-PA</w:t>
            </w:r>
          </w:p>
        </w:tc>
        <w:tc>
          <w:tcPr>
            <w:tcW w:w="5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nkyrin repeat domain protein</w:t>
            </w: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9492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9492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1722-PA</w:t>
            </w: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rboxylesteras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2808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0280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0475-PA</w:t>
            </w:r>
          </w:p>
        </w:tc>
        <w:tc>
          <w:tcPr>
            <w:tcW w:w="5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tb poz domain-containing protein 3</w:t>
            </w: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lastRenderedPageBreak/>
              <w:t>CUST_1894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1894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0154-PA</w:t>
            </w: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mp dependent ligas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2184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2184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8354-PA</w:t>
            </w: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yrosine protein kinas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822_PI40619976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bined_c92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lutathione-s-transferase gst</w:t>
            </w: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45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00045 (GSTE2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.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9194-PA</w:t>
            </w:r>
          </w:p>
        </w:tc>
        <w:tc>
          <w:tcPr>
            <w:tcW w:w="5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lutathione-s-transferase gst</w:t>
            </w: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8492_PI40619976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bined_c43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--NA---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4223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4223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8358-PA</w:t>
            </w: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chrome p450 4d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2461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12461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0288-PA</w:t>
            </w: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lcohol dehydrogenas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0777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10777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4091-PA</w:t>
            </w: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s ribosomal protein s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635_PI40619977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E589498.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g2a salivary protei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5545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0554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12173-PA</w:t>
            </w:r>
          </w:p>
        </w:tc>
        <w:tc>
          <w:tcPr>
            <w:tcW w:w="5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nkyrin repeat domain protein</w:t>
            </w: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238_PI40619977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E589921.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g2a salivary protei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3233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13233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3295-PA</w:t>
            </w: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oxyribonuclease ii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3220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322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2867-PA</w:t>
            </w: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chrome p45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8615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08615 (CYP6AA1 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2862-PA</w:t>
            </w: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chrome p45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8965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896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4986-PA</w:t>
            </w: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 kda selenoprotei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9697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9697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6364-PA</w:t>
            </w: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bc transporter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9_PI426302915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P6M4.seq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chrome p45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5559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5559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8783-P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rginas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3797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13797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0289-PA</w:t>
            </w: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lcohol dehydrogenas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8445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08445 (GSTE4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9193-PA</w:t>
            </w:r>
          </w:p>
        </w:tc>
        <w:tc>
          <w:tcPr>
            <w:tcW w:w="5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lutathione-s-transferase gst</w:t>
            </w: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25_PI426302915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P6Y2_rvcpl.seq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chrome p45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392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1392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</w:t>
            </w: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lycine dehydrogenas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2908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2908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</w:t>
            </w:r>
          </w:p>
        </w:tc>
        <w:tc>
          <w:tcPr>
            <w:tcW w:w="5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nkyrin repeat domain protein</w:t>
            </w: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3394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03394 (CYP315A1 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0284-PA</w:t>
            </w: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chrome p45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8909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08909 (CYP4K2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2416-PA</w:t>
            </w: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chrome p45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20_PI426302915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P6S1.seq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chrome p45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7499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07499 (GSTD1 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4164-PA</w:t>
            </w: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lutathione transferas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2962_PI40619976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bined_c149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AGAP010698-PA [Anopheles gambiae str. </w:t>
            </w: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ST]</w:t>
            </w: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400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140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12885-PA</w:t>
            </w: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istone cluster h4j-lik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156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0115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0609-PA</w:t>
            </w:r>
          </w:p>
        </w:tc>
        <w:tc>
          <w:tcPr>
            <w:tcW w:w="5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g1d salivary protein precursor</w:t>
            </w: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6011_PI40619976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bined_c849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--NA---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7278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7278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0655-PA</w:t>
            </w: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s ribosomal protein s1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2758_PI40619977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578022.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--NA---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2215_PI40619976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bined_c111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phospholipid-transporting atpase 1 (aminophospholipid flippase 1)</w:t>
            </w: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8795_PI40619976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bined_c445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--NA---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617_PI40619976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bined_c81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AGAP003545-PA [Anopheles gambiae str. </w:t>
            </w: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ST]</w:t>
            </w: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660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166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</w:t>
            </w:r>
          </w:p>
        </w:tc>
        <w:tc>
          <w:tcPr>
            <w:tcW w:w="5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nserved hypothetical protein [Culex quinquefasciatus]</w:t>
            </w: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1942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11942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11509-PA</w:t>
            </w: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rboxylesteras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2892_PI40619976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bined_c145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AGAP005696-PA [Anopheles gambiae str. </w:t>
            </w: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ST]</w:t>
            </w: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4048_PI40619977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577343.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ticle protei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909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9266_PI406199798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6033-RA___2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6033-RA___2L</w:t>
            </w:r>
          </w:p>
        </w:tc>
        <w:tc>
          <w:tcPr>
            <w:tcW w:w="5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AGAP006033-PA [Anopheles gambiae str. </w:t>
            </w: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ST]</w:t>
            </w: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2343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12343 (CYP4H18 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8358-PA</w:t>
            </w: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chrome p450 4d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3210_PI40619976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bined_c675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--NA---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0836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1083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6228-P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sterase b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2641_PI40619976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bined_c133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--NA---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1042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11042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3321-PA</w:t>
            </w: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lycine dehydrogenas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1037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11037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3581-PA</w:t>
            </w: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lcohol dehydrogenas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1779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11779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3128-PA</w:t>
            </w:r>
          </w:p>
        </w:tc>
        <w:tc>
          <w:tcPr>
            <w:tcW w:w="5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nserved hypothetical protein [Culex quinquefasciatus]</w:t>
            </w: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9750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975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1989-PA</w:t>
            </w:r>
          </w:p>
        </w:tc>
        <w:tc>
          <w:tcPr>
            <w:tcW w:w="5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creted salivary gland protein</w:t>
            </w: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2395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239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9113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091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0154-PA</w:t>
            </w: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mp dependent ligas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lastRenderedPageBreak/>
              <w:t>CUST_1_PI426302915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P6M1a.seq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chrome p45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909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7501_PI406199798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7662-RA___2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7662-RA___2L</w:t>
            </w:r>
          </w:p>
        </w:tc>
        <w:tc>
          <w:tcPr>
            <w:tcW w:w="5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hort-chain dehydrogenase</w:t>
            </w: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9335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09335 (CYP6AG1 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3343-PA</w:t>
            </w: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chrome p45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7769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07769 (CYP9K1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0818-PA</w:t>
            </w: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chrome p450 cyp9k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1899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11899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12514-PA</w:t>
            </w:r>
          </w:p>
        </w:tc>
        <w:tc>
          <w:tcPr>
            <w:tcW w:w="5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hort-chain dehydrogenase</w:t>
            </w: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8453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8453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1346-PA</w:t>
            </w: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livary protei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982_PI40619977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E589254.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ge rich salivary gland protein</w:t>
            </w: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9764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9764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1863-PB</w:t>
            </w: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rain chitinase and chi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699_PI40619977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E589425.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7-related 1 protei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3518_PI40619977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577628.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--NA---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379_PI40619977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E589823.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sg7 salivary protei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2889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1288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8302-PA</w:t>
            </w:r>
          </w:p>
        </w:tc>
        <w:tc>
          <w:tcPr>
            <w:tcW w:w="5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lycoprotein hormone beta subunit</w:t>
            </w: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798_PI40619976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bined_c90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--NA---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3979_PI40619976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bined_c20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AGAP013493-PA [Anopheles gambiae str. </w:t>
            </w: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ST]</w:t>
            </w: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6802_PI40619976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bined_c344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--NA---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068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1068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.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</w:t>
            </w:r>
          </w:p>
        </w:tc>
        <w:tc>
          <w:tcPr>
            <w:tcW w:w="5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nserved hypothetical protein [Culex quinquefasciatus]</w:t>
            </w: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458_PI40619976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bined_c73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.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hort-chain dehydrogenase</w:t>
            </w: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9088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9088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4900-PA</w:t>
            </w: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rine proteas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3574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3574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3835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1383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3785-PA</w:t>
            </w: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oline dehydrogenas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4570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1457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6400-PA</w:t>
            </w: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lkaline phosphatas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4043_PI40619977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577345.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ticle protei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7722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7722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9850-PA</w:t>
            </w: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bc transporter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2261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12261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5758-PA</w:t>
            </w: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rboxylesteras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lastRenderedPageBreak/>
              <w:t>CUST_13481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13481 (GSTE1 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9195-PA</w:t>
            </w:r>
          </w:p>
        </w:tc>
        <w:tc>
          <w:tcPr>
            <w:tcW w:w="5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lutathione-s-transferase gst</w:t>
            </w: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8727_PI42630289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8727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13327-PA</w:t>
            </w: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xidase peroxidas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25_PI406199775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P6P9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chrome p45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5331_PI426302897</w:t>
            </w:r>
          </w:p>
        </w:tc>
        <w:tc>
          <w:tcPr>
            <w:tcW w:w="3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15331 (CYP307A1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1039-PB</w:t>
            </w:r>
          </w:p>
        </w:tc>
        <w:tc>
          <w:tcPr>
            <w:tcW w:w="3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chrome p450 307a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A4484" w:rsidRPr="00BA4484" w:rsidTr="00EA4F9B">
        <w:trPr>
          <w:trHeight w:val="303"/>
        </w:trPr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493_PI426302897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0493 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6225-PA</w:t>
            </w:r>
          </w:p>
        </w:tc>
        <w:tc>
          <w:tcPr>
            <w:tcW w:w="35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A448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ldehyde oxidas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484" w:rsidRPr="00BA4484" w:rsidRDefault="00BA4484" w:rsidP="00BA44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</w:tbl>
    <w:p w:rsidR="00002FE9" w:rsidRDefault="00002FE9">
      <w:pPr>
        <w:rPr>
          <w:lang w:val="en-GB"/>
        </w:rPr>
      </w:pPr>
    </w:p>
    <w:p w:rsidR="002429B5" w:rsidRDefault="002429B5">
      <w:pPr>
        <w:rPr>
          <w:lang w:val="en-GB"/>
        </w:rPr>
      </w:pPr>
    </w:p>
    <w:p w:rsidR="00682C8E" w:rsidRDefault="00682C8E">
      <w:pPr>
        <w:rPr>
          <w:lang w:val="en-GB"/>
        </w:rPr>
      </w:pPr>
    </w:p>
    <w:p w:rsidR="00682C8E" w:rsidRDefault="00682C8E">
      <w:pPr>
        <w:rPr>
          <w:lang w:val="en-GB"/>
        </w:rPr>
      </w:pPr>
    </w:p>
    <w:p w:rsidR="00682C8E" w:rsidRDefault="00682C8E">
      <w:pPr>
        <w:rPr>
          <w:lang w:val="en-GB"/>
        </w:rPr>
      </w:pPr>
    </w:p>
    <w:p w:rsidR="00682C8E" w:rsidRDefault="00682C8E">
      <w:pPr>
        <w:rPr>
          <w:lang w:val="en-GB"/>
        </w:rPr>
      </w:pPr>
    </w:p>
    <w:p w:rsidR="00682C8E" w:rsidRDefault="00682C8E">
      <w:pPr>
        <w:rPr>
          <w:lang w:val="en-GB"/>
        </w:rPr>
      </w:pPr>
    </w:p>
    <w:p w:rsidR="00682C8E" w:rsidRDefault="00682C8E">
      <w:pPr>
        <w:rPr>
          <w:lang w:val="en-GB"/>
        </w:rPr>
      </w:pPr>
    </w:p>
    <w:p w:rsidR="00682C8E" w:rsidRDefault="00682C8E">
      <w:pPr>
        <w:rPr>
          <w:lang w:val="en-GB"/>
        </w:rPr>
      </w:pPr>
    </w:p>
    <w:p w:rsidR="00682C8E" w:rsidRDefault="00682C8E">
      <w:pPr>
        <w:rPr>
          <w:lang w:val="en-GB"/>
        </w:rPr>
      </w:pPr>
    </w:p>
    <w:p w:rsidR="00682C8E" w:rsidRDefault="00682C8E">
      <w:pPr>
        <w:rPr>
          <w:lang w:val="en-GB"/>
        </w:rPr>
      </w:pPr>
    </w:p>
    <w:p w:rsidR="00682C8E" w:rsidRDefault="00682C8E">
      <w:pPr>
        <w:rPr>
          <w:lang w:val="en-GB"/>
        </w:rPr>
      </w:pPr>
    </w:p>
    <w:p w:rsidR="00682C8E" w:rsidRDefault="00682C8E">
      <w:pPr>
        <w:rPr>
          <w:lang w:val="en-GB"/>
        </w:rPr>
      </w:pPr>
    </w:p>
    <w:p w:rsidR="00682C8E" w:rsidRDefault="00682C8E">
      <w:pPr>
        <w:rPr>
          <w:lang w:val="en-GB"/>
        </w:rPr>
      </w:pPr>
    </w:p>
    <w:p w:rsidR="00682C8E" w:rsidRDefault="00682C8E">
      <w:pPr>
        <w:rPr>
          <w:lang w:val="en-GB"/>
        </w:rPr>
      </w:pPr>
    </w:p>
    <w:p w:rsidR="002429B5" w:rsidRDefault="002429B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429B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2: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fr-FR"/>
        </w:rPr>
        <w:t>The most</w:t>
      </w:r>
      <w:r w:rsidRPr="004379F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fr-FR"/>
        </w:rPr>
        <w:t xml:space="preserve"> up-regulated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fr-FR"/>
        </w:rPr>
        <w:t xml:space="preserve">genes </w:t>
      </w:r>
      <w:r w:rsidRPr="004379F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fr-FR"/>
        </w:rPr>
        <w:t xml:space="preserve">in </w:t>
      </w:r>
      <w:r w:rsidRPr="009F7E88">
        <w:rPr>
          <w:rFonts w:ascii="Times New Roman" w:hAnsi="Times New Roman" w:cs="Times New Roman"/>
          <w:b/>
          <w:sz w:val="24"/>
          <w:szCs w:val="24"/>
          <w:lang w:val="en-GB"/>
        </w:rPr>
        <w:t>R</w:t>
      </w:r>
      <w:r w:rsidRPr="00B44EEF"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DDT</w:t>
      </w:r>
      <w:r w:rsidRPr="00B44EEF">
        <w:rPr>
          <w:rFonts w:ascii="Times New Roman" w:hAnsi="Times New Roman" w:cs="Times New Roman"/>
          <w:b/>
          <w:sz w:val="24"/>
          <w:szCs w:val="24"/>
          <w:lang w:val="en-GB"/>
        </w:rPr>
        <w:t>-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9F7E88">
        <w:rPr>
          <w:rFonts w:ascii="Times New Roman" w:hAnsi="Times New Roman" w:cs="Times New Roman"/>
          <w:b/>
          <w:sz w:val="24"/>
          <w:szCs w:val="24"/>
          <w:lang w:val="en-GB"/>
        </w:rPr>
        <w:t>, R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perm-S and</w:t>
      </w:r>
      <w:r w:rsidRPr="009F7E8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-S comparisons</w:t>
      </w:r>
    </w:p>
    <w:tbl>
      <w:tblPr>
        <w:tblW w:w="14952" w:type="dxa"/>
        <w:tblInd w:w="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58"/>
        <w:gridCol w:w="2266"/>
        <w:gridCol w:w="854"/>
        <w:gridCol w:w="910"/>
        <w:gridCol w:w="780"/>
        <w:gridCol w:w="2085"/>
        <w:gridCol w:w="3100"/>
        <w:gridCol w:w="2394"/>
      </w:tblGrid>
      <w:tr w:rsidR="00682C8E" w:rsidRPr="00682C8E" w:rsidTr="00682C8E">
        <w:trPr>
          <w:trHeight w:val="607"/>
        </w:trPr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robe Name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ystematic Name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R</w:t>
            </w:r>
            <w:r w:rsidRPr="00682C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 w:eastAsia="fr-FR"/>
              </w:rPr>
              <w:t>DDT</w:t>
            </w:r>
            <w:r w:rsidRPr="00682C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-S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Rperm-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-S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Ortholog in </w:t>
            </w:r>
            <w:r w:rsidRPr="00682C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An. gambiae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Description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0958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10958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3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7.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12235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foldin subunit 6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2529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12529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5.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0135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hypothetical protein AaeL_AAEL002059 [Aedes aegypti]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0990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1099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7.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2.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10693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d-repeat protein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1932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1193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2.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7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2875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AGAP002875-PA [Anopheles gambiae str. </w:t>
            </w: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ST]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8968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8968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2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9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11375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lenophosphate synthase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4860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0486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4.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1.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500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05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.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8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.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lycogenin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2565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12565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.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8.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11220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AGAP011220-PA [Anopheles gambiae str. </w:t>
            </w: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ST]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2810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1281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.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.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1428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AGAP001428-PA [Anopheles gambiae str. </w:t>
            </w: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ST]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6391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6391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.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.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10956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AGAP010956-PA [Anopheles gambiae str. </w:t>
            </w: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ST]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9227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9227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.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.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8141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rgininosuccinate lyase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2403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2403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.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.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nserved hypothetical protein [Culex quinquefasciatus]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5344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15344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5574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zinc finger protein 343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45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00045 (GSTE2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.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.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9194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lutathione-s-transferase gst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4223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4223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8358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chrome p450 4d1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9697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9697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6364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bc transporter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822_PI40619976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bined_c92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lutathione-s-transferase gst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8360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836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0183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AGAP000183-PA [Anopheles gambiae str. </w:t>
            </w: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ST]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3977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3977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3220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0322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2867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chrome p450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894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0189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0154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mp dependent ligase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4529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4529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.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12173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nkyrin repeat domain protein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8237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8237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10698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hypothetical protein AaeL_AAEL003949 [Aedes aegypti]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9492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9492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1722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rboxylesterase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8965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8965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4986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 kda selenoprotein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4076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14076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.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0603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AGAP000603-PA [Anopheles gambiae str. </w:t>
            </w: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ST]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lastRenderedPageBreak/>
              <w:t>CUST_10777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10777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4091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s ribosomal protein s5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8615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08615 (CYP6AA1 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2862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chrome p450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9_PI42630291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P6M4.seq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chrome p450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8445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08445 (GSTE4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9193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lutathione-s-transferase gst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4200_PI40619977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577267.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chrome b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6930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06930 (CYP6M7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.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8212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chrome p450 6a8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5559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5559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8783-P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rginase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25_PI42630291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P6Y2_rvcpl.seq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chrome p450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20_PI42630291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P6S1.seq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chrome p450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4337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4337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11798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yl- oxidase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8909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08909 (CYP4K2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2416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chrome p450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392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1392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lycine dehydrogenase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3218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13218 (CYP315A1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0284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chrome p450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7499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07499 (GSTD1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4164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lutathione transferase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4069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4069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.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6275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molymph protein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9232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9232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4236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AGAP004236-PA [Anopheles gambiae str. </w:t>
            </w: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ST]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0767_PI40619976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bined_c546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--NA---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0030_PI40619976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bined_c508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--NA---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1037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11037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3581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lcohol dehydrogenase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9266_PI40619979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6033-RA___2L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6033-RA___2L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AGAP006033-PA [Anopheles gambiae str. </w:t>
            </w: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ST]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3860_PI40619976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bined_c195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--NA---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2343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12343 (CYP4H18 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8358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chrome p450 4d1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2445_PI40619977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578178.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--NA---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0836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10836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6228-P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sterase b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0986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10986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3707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elof1_drome ame: full=transcription elongation factor 1 </w:t>
            </w:r>
            <w:r w:rsidRPr="00682C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lastRenderedPageBreak/>
              <w:t>homolog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lastRenderedPageBreak/>
              <w:t>CUST_7769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07769 (CYP9K1 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0818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chrome p450 cyp9k1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3137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13137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1704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isopentenyl pyrophosphate:dimethylallyl pyrophosphate isomerase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8045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8045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0260-PB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tp synthase subunit mitochondrial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7469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07469 (CYP9J3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12296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chrome p450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3346_PI40619976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bined_c169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.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diator complex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4204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14204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4911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AGAP004911-PA [Anopheles gambiae str. </w:t>
            </w: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ST]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2461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12461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0288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lcohol dehydrogenase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2651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12651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5769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g16865 cg16865-pa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5545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0554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12173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nkyrin repeat domain protein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238_PI40619977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E589921.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g2a salivary protein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4064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4064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3205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nocarboxylate transporter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9290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0929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7851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da salivary secreted protein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2219_PI40619976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bined_c621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--NA---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2763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12763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3410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AGAP003410-PA [Anopheles gambiae str. </w:t>
            </w: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ST]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7859_PI40619976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bined_c397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--NA---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3248_PI40619976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bined_c164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da salivary protein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8013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8013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9783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yl-coa dehydrogenase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9838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9838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4859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rine protease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3489_PI40619976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bined_c176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bc transporter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8026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8026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3578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ldehyde dehydrogenase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3685_PI40619976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bined_c702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--NA---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9157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9157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8.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3.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9075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ead box atp-dependent rna helicase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6802_PI40619976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bined_c344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5.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.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--NA---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6803_PI40619976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bined_c344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.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.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--NA---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3979_PI40619976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bined_c201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.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.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AGAP013493-PA [Anopheles gambiae str. </w:t>
            </w: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ST]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lastRenderedPageBreak/>
              <w:t>CUST_1458_PI40619976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bined_c73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.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hort-chain dehydrogenase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9088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9088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4900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rine protease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623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1623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.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3918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AGAP003918-PA [Anopheles gambiae str. </w:t>
            </w: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ST]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9312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9312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9768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f141930_1high affinity gaba transporter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4790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1479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2448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steine-rich venom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4570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1457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6400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lkaline phosphatase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4043_PI40619977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577345.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ticle protein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5331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15331 (CYP307A1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1039-PB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chrome p450 307a1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25_PI40619977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P6P9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chrome p450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3481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13481 (GSTE1 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9195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lutathione-s-transferase gst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6011_PI40619976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bined_c849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--NA---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7278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7278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0655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s ribosomal protein s14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5112_PI40619976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bined_c259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--NA---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617_PI40619976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bined_c81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AGAP003545-PA [Anopheles gambiae str. </w:t>
            </w: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ST]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660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166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nserved hypothetical protein [Culex quinquefasciatus]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2892_PI40619976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bined_c145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AGAP005696-PA [Anopheles gambiae str. </w:t>
            </w: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ST]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4048_PI40619977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577343.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ticle protein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1042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11042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3321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lycine dehydrogenase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7081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7081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4152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AGAP004152-PA [Anopheles gambiae str. </w:t>
            </w: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ST]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_PI42630291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P6M1a.seq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chrome p450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9335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09335 (CYP6AG1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3343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chrome p450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4653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14653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3494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ugar transporter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3249_PI40619976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bined_c164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da salivary protein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3508_PI40619977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577633.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--NA---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0818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10818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11626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diator complex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6620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662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3582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rbitol dehydrogenase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lastRenderedPageBreak/>
              <w:t>CUST_8151_PI40619976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bined_c412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gag-protease-integrase-rt-r polyprotein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782_PI40619977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E589336.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g2a salivary protein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9746_PI40619976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bined_c493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verse transcriptase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416_PI40619976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bined_c71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AGAP007557-PA [Anopheles gambiae str. </w:t>
            </w: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ST]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3475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13475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3582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lcohol dehydrogenase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5448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05448 (CYP302A1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5992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chrome p450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7403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7403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3785-PC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lucose dehydrogenase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4047_PI40619977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CD577343.1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ticle protein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8823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08823 (CYP4D15 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2418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chrome p450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7301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un007301 (CYP4J5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6048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chrome p450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208_PI40619978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b-CYP12F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chrome p450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0630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1063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2866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chrome p450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068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1068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.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nserved hypothetical protein [Culex quinquefasciatus]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9477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9477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12173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nkyrin repeat domain protein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2046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12046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2604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ypothetical conserved protein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9340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934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12837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9s ribosomal protein l43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3835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13835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3785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oline dehydrogenase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0703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10703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1073-PC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g12236- isoform a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7722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7722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9850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bc transporter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12261_PI4263028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12261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5758-PA</w:t>
            </w: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rboxylesterase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4088_PI40619977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577323.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ticle protein</w:t>
            </w:r>
          </w:p>
        </w:tc>
      </w:tr>
      <w:tr w:rsidR="00682C8E" w:rsidRPr="00682C8E" w:rsidTr="00682C8E">
        <w:trPr>
          <w:trHeight w:val="303"/>
        </w:trPr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ST_493_PI426302897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fun000493 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1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P006225-PA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82C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ldehyde oxidase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8E" w:rsidRPr="00682C8E" w:rsidRDefault="00682C8E" w:rsidP="00682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</w:tbl>
    <w:p w:rsidR="00682C8E" w:rsidRPr="002429B5" w:rsidRDefault="00682C8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682C8E" w:rsidRPr="002429B5" w:rsidSect="00A80B1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Total_Editing_Time" w:val="24"/>
  </w:docVars>
  <w:rsids>
    <w:rsidRoot w:val="00872FF4"/>
    <w:rsid w:val="00002FE9"/>
    <w:rsid w:val="00021082"/>
    <w:rsid w:val="00023D01"/>
    <w:rsid w:val="00034C35"/>
    <w:rsid w:val="000560A3"/>
    <w:rsid w:val="00086C52"/>
    <w:rsid w:val="000B2542"/>
    <w:rsid w:val="000E69C1"/>
    <w:rsid w:val="000F159E"/>
    <w:rsid w:val="001124DA"/>
    <w:rsid w:val="00113C25"/>
    <w:rsid w:val="00125631"/>
    <w:rsid w:val="001275FF"/>
    <w:rsid w:val="00137589"/>
    <w:rsid w:val="00160728"/>
    <w:rsid w:val="00162E05"/>
    <w:rsid w:val="0017496B"/>
    <w:rsid w:val="00187384"/>
    <w:rsid w:val="00195A4D"/>
    <w:rsid w:val="001A3CA3"/>
    <w:rsid w:val="001C0EE3"/>
    <w:rsid w:val="001F299A"/>
    <w:rsid w:val="00202816"/>
    <w:rsid w:val="00207636"/>
    <w:rsid w:val="00216A74"/>
    <w:rsid w:val="002230B9"/>
    <w:rsid w:val="00225E8E"/>
    <w:rsid w:val="00227892"/>
    <w:rsid w:val="002429B5"/>
    <w:rsid w:val="00242CD2"/>
    <w:rsid w:val="00243BD8"/>
    <w:rsid w:val="00264F1E"/>
    <w:rsid w:val="0027116E"/>
    <w:rsid w:val="002D304C"/>
    <w:rsid w:val="002E02A3"/>
    <w:rsid w:val="002E4690"/>
    <w:rsid w:val="002E72F5"/>
    <w:rsid w:val="002F1C44"/>
    <w:rsid w:val="002F4AE9"/>
    <w:rsid w:val="0031537D"/>
    <w:rsid w:val="00323284"/>
    <w:rsid w:val="00323CAA"/>
    <w:rsid w:val="003347B4"/>
    <w:rsid w:val="00341767"/>
    <w:rsid w:val="00353560"/>
    <w:rsid w:val="00357733"/>
    <w:rsid w:val="00366859"/>
    <w:rsid w:val="003720A3"/>
    <w:rsid w:val="0037700C"/>
    <w:rsid w:val="003A3E0A"/>
    <w:rsid w:val="003A54AC"/>
    <w:rsid w:val="003B71CB"/>
    <w:rsid w:val="003C32ED"/>
    <w:rsid w:val="003E5905"/>
    <w:rsid w:val="004423C6"/>
    <w:rsid w:val="00445B16"/>
    <w:rsid w:val="0045626B"/>
    <w:rsid w:val="0049518A"/>
    <w:rsid w:val="004A3649"/>
    <w:rsid w:val="004C736F"/>
    <w:rsid w:val="004E69C3"/>
    <w:rsid w:val="0050389A"/>
    <w:rsid w:val="00504D8D"/>
    <w:rsid w:val="0050529C"/>
    <w:rsid w:val="00525A21"/>
    <w:rsid w:val="00543CD1"/>
    <w:rsid w:val="0054428E"/>
    <w:rsid w:val="0055012B"/>
    <w:rsid w:val="005560BC"/>
    <w:rsid w:val="00580A8D"/>
    <w:rsid w:val="005A3CC3"/>
    <w:rsid w:val="005B55A3"/>
    <w:rsid w:val="005D6BA4"/>
    <w:rsid w:val="005E66C2"/>
    <w:rsid w:val="005F31D4"/>
    <w:rsid w:val="005F4E9D"/>
    <w:rsid w:val="00672E43"/>
    <w:rsid w:val="0067779D"/>
    <w:rsid w:val="00682C8E"/>
    <w:rsid w:val="0068512C"/>
    <w:rsid w:val="00691F0B"/>
    <w:rsid w:val="00696AD6"/>
    <w:rsid w:val="006A1DA2"/>
    <w:rsid w:val="006A2498"/>
    <w:rsid w:val="006B68D0"/>
    <w:rsid w:val="006C3DF0"/>
    <w:rsid w:val="006C64E8"/>
    <w:rsid w:val="007114A3"/>
    <w:rsid w:val="00711535"/>
    <w:rsid w:val="0072692A"/>
    <w:rsid w:val="0073552E"/>
    <w:rsid w:val="00735711"/>
    <w:rsid w:val="00744A9A"/>
    <w:rsid w:val="007550E7"/>
    <w:rsid w:val="00766AEB"/>
    <w:rsid w:val="007A3145"/>
    <w:rsid w:val="007B2C97"/>
    <w:rsid w:val="007B3959"/>
    <w:rsid w:val="007F588B"/>
    <w:rsid w:val="00814947"/>
    <w:rsid w:val="00815802"/>
    <w:rsid w:val="00815F69"/>
    <w:rsid w:val="0082358E"/>
    <w:rsid w:val="00845240"/>
    <w:rsid w:val="00857E9E"/>
    <w:rsid w:val="008641F3"/>
    <w:rsid w:val="00872156"/>
    <w:rsid w:val="00872FF4"/>
    <w:rsid w:val="008D3510"/>
    <w:rsid w:val="008E518B"/>
    <w:rsid w:val="00904FEB"/>
    <w:rsid w:val="0090557F"/>
    <w:rsid w:val="00906DE7"/>
    <w:rsid w:val="00915F36"/>
    <w:rsid w:val="00963219"/>
    <w:rsid w:val="00965773"/>
    <w:rsid w:val="00966F3B"/>
    <w:rsid w:val="009739D6"/>
    <w:rsid w:val="009A5FD8"/>
    <w:rsid w:val="009B4371"/>
    <w:rsid w:val="009B61A5"/>
    <w:rsid w:val="009C53B6"/>
    <w:rsid w:val="009D704E"/>
    <w:rsid w:val="009E7157"/>
    <w:rsid w:val="00A07F7C"/>
    <w:rsid w:val="00A17838"/>
    <w:rsid w:val="00A26FB5"/>
    <w:rsid w:val="00A32043"/>
    <w:rsid w:val="00A364E8"/>
    <w:rsid w:val="00A4793B"/>
    <w:rsid w:val="00A554D8"/>
    <w:rsid w:val="00A66C88"/>
    <w:rsid w:val="00A704E8"/>
    <w:rsid w:val="00A724C0"/>
    <w:rsid w:val="00A80B17"/>
    <w:rsid w:val="00A8483F"/>
    <w:rsid w:val="00AA4EEF"/>
    <w:rsid w:val="00AB3523"/>
    <w:rsid w:val="00AD3566"/>
    <w:rsid w:val="00AE0CAF"/>
    <w:rsid w:val="00AF3A4A"/>
    <w:rsid w:val="00B11B9A"/>
    <w:rsid w:val="00B13C86"/>
    <w:rsid w:val="00B201CF"/>
    <w:rsid w:val="00B56147"/>
    <w:rsid w:val="00B653AF"/>
    <w:rsid w:val="00B76D53"/>
    <w:rsid w:val="00B84676"/>
    <w:rsid w:val="00B87EC1"/>
    <w:rsid w:val="00B91FB3"/>
    <w:rsid w:val="00B924ED"/>
    <w:rsid w:val="00B93CC7"/>
    <w:rsid w:val="00BA4484"/>
    <w:rsid w:val="00BB2E71"/>
    <w:rsid w:val="00BE71CF"/>
    <w:rsid w:val="00BF5936"/>
    <w:rsid w:val="00C11CDC"/>
    <w:rsid w:val="00C1227D"/>
    <w:rsid w:val="00C54EC5"/>
    <w:rsid w:val="00C557A8"/>
    <w:rsid w:val="00C57541"/>
    <w:rsid w:val="00C614C2"/>
    <w:rsid w:val="00C62C78"/>
    <w:rsid w:val="00C86998"/>
    <w:rsid w:val="00C86E83"/>
    <w:rsid w:val="00CA65A9"/>
    <w:rsid w:val="00CA71EB"/>
    <w:rsid w:val="00CB61C7"/>
    <w:rsid w:val="00CF1BC2"/>
    <w:rsid w:val="00CF523A"/>
    <w:rsid w:val="00CF664A"/>
    <w:rsid w:val="00D044FE"/>
    <w:rsid w:val="00D3384A"/>
    <w:rsid w:val="00D372C8"/>
    <w:rsid w:val="00D47170"/>
    <w:rsid w:val="00D47BA0"/>
    <w:rsid w:val="00D611F0"/>
    <w:rsid w:val="00D77B3F"/>
    <w:rsid w:val="00D87627"/>
    <w:rsid w:val="00D97AEA"/>
    <w:rsid w:val="00DA0CBE"/>
    <w:rsid w:val="00DD2F97"/>
    <w:rsid w:val="00E048ED"/>
    <w:rsid w:val="00E05B3D"/>
    <w:rsid w:val="00E06449"/>
    <w:rsid w:val="00E07DC6"/>
    <w:rsid w:val="00E26585"/>
    <w:rsid w:val="00E37D29"/>
    <w:rsid w:val="00E650C9"/>
    <w:rsid w:val="00E654F1"/>
    <w:rsid w:val="00E67C50"/>
    <w:rsid w:val="00E804BF"/>
    <w:rsid w:val="00E90F3A"/>
    <w:rsid w:val="00E93D4E"/>
    <w:rsid w:val="00E97708"/>
    <w:rsid w:val="00EA4F9B"/>
    <w:rsid w:val="00EB1B70"/>
    <w:rsid w:val="00EB7038"/>
    <w:rsid w:val="00EF3E5D"/>
    <w:rsid w:val="00F04EB7"/>
    <w:rsid w:val="00F239FF"/>
    <w:rsid w:val="00F57A49"/>
    <w:rsid w:val="00F57E5D"/>
    <w:rsid w:val="00F656E0"/>
    <w:rsid w:val="00F730C0"/>
    <w:rsid w:val="00F8574F"/>
    <w:rsid w:val="00F96F30"/>
    <w:rsid w:val="00FA1A7A"/>
    <w:rsid w:val="00FA5B27"/>
    <w:rsid w:val="00FA7635"/>
    <w:rsid w:val="00FB2342"/>
    <w:rsid w:val="00FC60D3"/>
    <w:rsid w:val="00FD0F97"/>
    <w:rsid w:val="00FD6089"/>
    <w:rsid w:val="00FD7425"/>
    <w:rsid w:val="00FE4779"/>
    <w:rsid w:val="00FF4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B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82C8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82C8E"/>
    <w:rPr>
      <w:color w:val="800080"/>
      <w:u w:val="single"/>
    </w:rPr>
  </w:style>
  <w:style w:type="paragraph" w:customStyle="1" w:styleId="font5">
    <w:name w:val="font5"/>
    <w:basedOn w:val="Normal"/>
    <w:rsid w:val="00682C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r-FR"/>
    </w:rPr>
  </w:style>
  <w:style w:type="paragraph" w:customStyle="1" w:styleId="font6">
    <w:name w:val="font6"/>
    <w:basedOn w:val="Normal"/>
    <w:rsid w:val="00682C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lang w:eastAsia="fr-FR"/>
    </w:rPr>
  </w:style>
  <w:style w:type="paragraph" w:customStyle="1" w:styleId="font7">
    <w:name w:val="font7"/>
    <w:basedOn w:val="Normal"/>
    <w:rsid w:val="00682C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r-FR"/>
    </w:rPr>
  </w:style>
  <w:style w:type="paragraph" w:customStyle="1" w:styleId="xl65">
    <w:name w:val="xl65"/>
    <w:basedOn w:val="Normal"/>
    <w:rsid w:val="00682C8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6">
    <w:name w:val="xl66"/>
    <w:basedOn w:val="Normal"/>
    <w:rsid w:val="00682C8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682C8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682C8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9">
    <w:name w:val="xl69"/>
    <w:basedOn w:val="Normal"/>
    <w:rsid w:val="00682C8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r-FR"/>
    </w:rPr>
  </w:style>
  <w:style w:type="paragraph" w:customStyle="1" w:styleId="xl70">
    <w:name w:val="xl70"/>
    <w:basedOn w:val="Normal"/>
    <w:rsid w:val="00682C8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682C8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682C8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r-FR"/>
    </w:rPr>
  </w:style>
  <w:style w:type="paragraph" w:customStyle="1" w:styleId="xl73">
    <w:name w:val="xl73"/>
    <w:basedOn w:val="Normal"/>
    <w:rsid w:val="00682C8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0</Pages>
  <Words>1839</Words>
  <Characters>16791</Characters>
  <Application>Microsoft Office Word</Application>
  <DocSecurity>0</DocSecurity>
  <Lines>2098</Lines>
  <Paragraphs>143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evieve TCHIGOSSOU</dc:creator>
  <cp:lastModifiedBy>MLAPINIG</cp:lastModifiedBy>
  <cp:revision>8</cp:revision>
  <dcterms:created xsi:type="dcterms:W3CDTF">2016-10-13T09:14:00Z</dcterms:created>
  <dcterms:modified xsi:type="dcterms:W3CDTF">2018-09-19T09:41:00Z</dcterms:modified>
</cp:coreProperties>
</file>